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3D4B6" w14:textId="77777777" w:rsidR="004A549E" w:rsidRPr="004A549E" w:rsidRDefault="004A549E" w:rsidP="004A549E">
      <w:pPr>
        <w:pStyle w:val="BATitle"/>
        <w:jc w:val="left"/>
        <w:rPr>
          <w:sz w:val="28"/>
          <w:szCs w:val="12"/>
        </w:rPr>
      </w:pPr>
      <w:r w:rsidRPr="004A549E">
        <w:rPr>
          <w:sz w:val="28"/>
          <w:szCs w:val="12"/>
        </w:rPr>
        <w:t xml:space="preserve">5,5-Dialkylluciferins are thermal stable substrates for bioluminescence-based detection systems </w:t>
      </w:r>
    </w:p>
    <w:p w14:paraId="57ED61C1" w14:textId="34575B58" w:rsidR="004A549E" w:rsidRPr="00576420" w:rsidRDefault="004A549E" w:rsidP="00576420">
      <w:pPr>
        <w:pStyle w:val="BBAuthorName"/>
        <w:jc w:val="left"/>
      </w:pPr>
      <w:r>
        <w:t>Ce Shi</w:t>
      </w:r>
      <w:r w:rsidRPr="00406B65">
        <w:rPr>
          <w:vertAlign w:val="superscript"/>
        </w:rPr>
        <w:t>1</w:t>
      </w:r>
      <w:r w:rsidRPr="00561713">
        <w:rPr>
          <w:rFonts w:cs="Times"/>
          <w:vertAlign w:val="superscript"/>
        </w:rPr>
        <w:t>¶</w:t>
      </w:r>
      <w:r>
        <w:t>, Michael P. Killoran</w:t>
      </w:r>
      <w:r w:rsidRPr="00406B65">
        <w:rPr>
          <w:shd w:val="clear" w:color="auto" w:fill="FFFFFF"/>
          <w:vertAlign w:val="superscript"/>
        </w:rPr>
        <w:t>2</w:t>
      </w:r>
      <w:r w:rsidRPr="00561713">
        <w:rPr>
          <w:rFonts w:cs="Times"/>
          <w:vertAlign w:val="superscript"/>
        </w:rPr>
        <w:t>¶</w:t>
      </w:r>
      <w:r>
        <w:t>*, Mary P. Hall</w:t>
      </w:r>
      <w:r w:rsidRPr="00406B65">
        <w:rPr>
          <w:shd w:val="clear" w:color="auto" w:fill="FFFFFF"/>
          <w:vertAlign w:val="superscript"/>
        </w:rPr>
        <w:t>2</w:t>
      </w:r>
      <w:r>
        <w:t>, Paul Otto</w:t>
      </w:r>
      <w:r w:rsidRPr="00406B65">
        <w:rPr>
          <w:shd w:val="clear" w:color="auto" w:fill="FFFFFF"/>
          <w:vertAlign w:val="superscript"/>
        </w:rPr>
        <w:t>2</w:t>
      </w:r>
      <w:r>
        <w:t>, Monika G. Wood</w:t>
      </w:r>
      <w:r w:rsidRPr="00406B65">
        <w:rPr>
          <w:shd w:val="clear" w:color="auto" w:fill="FFFFFF"/>
          <w:vertAlign w:val="superscript"/>
        </w:rPr>
        <w:t>2</w:t>
      </w:r>
      <w:r>
        <w:t>, Ethan Strauss</w:t>
      </w:r>
      <w:r w:rsidRPr="00406B65">
        <w:rPr>
          <w:shd w:val="clear" w:color="auto" w:fill="FFFFFF"/>
          <w:vertAlign w:val="superscript"/>
        </w:rPr>
        <w:t>2</w:t>
      </w:r>
      <w:r>
        <w:t>, Lance P. Encell</w:t>
      </w:r>
      <w:r w:rsidRPr="00406B65">
        <w:rPr>
          <w:shd w:val="clear" w:color="auto" w:fill="FFFFFF"/>
          <w:vertAlign w:val="superscript"/>
        </w:rPr>
        <w:t>2</w:t>
      </w:r>
      <w:r>
        <w:t>, Thomas Machleidt</w:t>
      </w:r>
      <w:r w:rsidRPr="00406B65">
        <w:rPr>
          <w:shd w:val="clear" w:color="auto" w:fill="FFFFFF"/>
          <w:vertAlign w:val="superscript"/>
        </w:rPr>
        <w:t>2</w:t>
      </w:r>
      <w:r>
        <w:t>, Keith V. Wood</w:t>
      </w:r>
      <w:r w:rsidRPr="00406B65">
        <w:rPr>
          <w:shd w:val="clear" w:color="auto" w:fill="FFFFFF"/>
          <w:vertAlign w:val="superscript"/>
        </w:rPr>
        <w:t>2</w:t>
      </w:r>
      <w:r>
        <w:t>, and Thomas A. Kirkland</w:t>
      </w:r>
      <w:r w:rsidRPr="00406B65">
        <w:rPr>
          <w:vertAlign w:val="superscript"/>
        </w:rPr>
        <w:t>1</w:t>
      </w:r>
      <w:r>
        <w:t>.</w:t>
      </w:r>
    </w:p>
    <w:p w14:paraId="49D4105E" w14:textId="77777777" w:rsidR="00576420" w:rsidRDefault="00576420" w:rsidP="004A54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9AF4B20" w14:textId="77777777" w:rsidR="00576420" w:rsidRDefault="00576420" w:rsidP="004A549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64412A" w14:textId="77777777" w:rsidR="00357CD0" w:rsidRPr="00357CD0" w:rsidRDefault="00357CD0" w:rsidP="00B57C7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57CD0">
        <w:rPr>
          <w:rFonts w:ascii="Times New Roman" w:hAnsi="Times New Roman" w:cs="Times New Roman"/>
          <w:sz w:val="24"/>
          <w:szCs w:val="24"/>
        </w:rPr>
        <w:t>Table of Contents</w:t>
      </w:r>
    </w:p>
    <w:p w14:paraId="17A4FCE4" w14:textId="51729073" w:rsidR="00796D33" w:rsidRPr="00796D33" w:rsidRDefault="00357CD0" w:rsidP="00796D3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549E">
        <w:rPr>
          <w:rFonts w:ascii="Times New Roman" w:hAnsi="Times New Roman" w:cs="Times New Roman"/>
          <w:sz w:val="24"/>
          <w:szCs w:val="24"/>
        </w:rPr>
        <w:t>S1</w:t>
      </w:r>
      <w:r w:rsidR="004A549E">
        <w:rPr>
          <w:rFonts w:ascii="Times New Roman" w:hAnsi="Times New Roman" w:cs="Times New Roman"/>
          <w:sz w:val="24"/>
          <w:szCs w:val="24"/>
        </w:rPr>
        <w:t xml:space="preserve"> Figure</w:t>
      </w:r>
      <w:r w:rsidRPr="004A549E">
        <w:rPr>
          <w:rFonts w:ascii="Times New Roman" w:hAnsi="Times New Roman" w:cs="Times New Roman"/>
          <w:sz w:val="24"/>
          <w:szCs w:val="24"/>
        </w:rPr>
        <w:t xml:space="preserve">. </w:t>
      </w:r>
      <w:r w:rsidRPr="004A549E">
        <w:rPr>
          <w:rFonts w:ascii="Times New Roman" w:hAnsi="Times New Roman" w:cs="Times New Roman"/>
          <w:bCs/>
          <w:sz w:val="24"/>
          <w:szCs w:val="24"/>
        </w:rPr>
        <w:t xml:space="preserve">Dehydroluciferin </w:t>
      </w:r>
      <w:r w:rsidR="00576420">
        <w:rPr>
          <w:rFonts w:ascii="Times New Roman" w:hAnsi="Times New Roman" w:cs="Times New Roman"/>
          <w:bCs/>
          <w:sz w:val="24"/>
          <w:szCs w:val="24"/>
        </w:rPr>
        <w:t>i</w:t>
      </w:r>
      <w:r w:rsidRPr="004A549E">
        <w:rPr>
          <w:rFonts w:ascii="Times New Roman" w:hAnsi="Times New Roman" w:cs="Times New Roman"/>
          <w:bCs/>
          <w:sz w:val="24"/>
          <w:szCs w:val="24"/>
        </w:rPr>
        <w:t xml:space="preserve">mpact to </w:t>
      </w:r>
      <w:r w:rsidR="00576420">
        <w:rPr>
          <w:rFonts w:ascii="Times New Roman" w:hAnsi="Times New Roman" w:cs="Times New Roman"/>
          <w:bCs/>
          <w:sz w:val="24"/>
          <w:szCs w:val="24"/>
        </w:rPr>
        <w:t>a</w:t>
      </w:r>
      <w:r w:rsidRPr="004A549E">
        <w:rPr>
          <w:rFonts w:ascii="Times New Roman" w:hAnsi="Times New Roman" w:cs="Times New Roman"/>
          <w:bCs/>
          <w:sz w:val="24"/>
          <w:szCs w:val="24"/>
        </w:rPr>
        <w:t xml:space="preserve">pparent </w:t>
      </w:r>
      <w:r w:rsidR="00576420">
        <w:rPr>
          <w:rFonts w:ascii="Times New Roman" w:hAnsi="Times New Roman" w:cs="Times New Roman"/>
          <w:bCs/>
          <w:sz w:val="24"/>
          <w:szCs w:val="24"/>
        </w:rPr>
        <w:t>d</w:t>
      </w:r>
      <w:r w:rsidRPr="004A549E">
        <w:rPr>
          <w:rFonts w:ascii="Times New Roman" w:hAnsi="Times New Roman" w:cs="Times New Roman"/>
          <w:bCs/>
          <w:sz w:val="24"/>
          <w:szCs w:val="24"/>
        </w:rPr>
        <w:t xml:space="preserve">etection </w:t>
      </w:r>
      <w:r w:rsidR="00576420">
        <w:rPr>
          <w:rFonts w:ascii="Times New Roman" w:hAnsi="Times New Roman" w:cs="Times New Roman"/>
          <w:bCs/>
          <w:sz w:val="24"/>
          <w:szCs w:val="24"/>
        </w:rPr>
        <w:t>r</w:t>
      </w:r>
      <w:r w:rsidRPr="004A549E">
        <w:rPr>
          <w:rFonts w:ascii="Times New Roman" w:hAnsi="Times New Roman" w:cs="Times New Roman"/>
          <w:bCs/>
          <w:sz w:val="24"/>
          <w:szCs w:val="24"/>
        </w:rPr>
        <w:t xml:space="preserve">eagent </w:t>
      </w:r>
      <w:r w:rsidR="00576420">
        <w:rPr>
          <w:rFonts w:ascii="Times New Roman" w:hAnsi="Times New Roman" w:cs="Times New Roman"/>
          <w:bCs/>
          <w:sz w:val="24"/>
          <w:szCs w:val="24"/>
        </w:rPr>
        <w:t>s</w:t>
      </w:r>
      <w:r w:rsidRPr="004A549E">
        <w:rPr>
          <w:rFonts w:ascii="Times New Roman" w:hAnsi="Times New Roman" w:cs="Times New Roman"/>
          <w:bCs/>
          <w:sz w:val="24"/>
          <w:szCs w:val="24"/>
        </w:rPr>
        <w:t>tability</w:t>
      </w:r>
      <w:r w:rsidRPr="004A549E">
        <w:rPr>
          <w:rFonts w:ascii="Times New Roman" w:hAnsi="Times New Roman" w:cs="Times New Roman"/>
          <w:sz w:val="24"/>
          <w:szCs w:val="24"/>
        </w:rPr>
        <w:t>.......</w:t>
      </w:r>
      <w:r w:rsidR="00B57C78" w:rsidRPr="004A549E">
        <w:rPr>
          <w:rFonts w:ascii="Times New Roman" w:hAnsi="Times New Roman" w:cs="Times New Roman"/>
          <w:sz w:val="24"/>
          <w:szCs w:val="24"/>
        </w:rPr>
        <w:t>.</w:t>
      </w:r>
      <w:r w:rsidR="004A549E">
        <w:rPr>
          <w:rFonts w:ascii="Times New Roman" w:hAnsi="Times New Roman" w:cs="Times New Roman"/>
          <w:sz w:val="24"/>
          <w:szCs w:val="24"/>
        </w:rPr>
        <w:t>..</w:t>
      </w:r>
      <w:r w:rsidRPr="004A549E">
        <w:rPr>
          <w:rFonts w:ascii="Times New Roman" w:hAnsi="Times New Roman" w:cs="Times New Roman"/>
          <w:sz w:val="24"/>
          <w:szCs w:val="24"/>
        </w:rPr>
        <w:t>.</w:t>
      </w:r>
      <w:r w:rsidR="004A549E">
        <w:rPr>
          <w:rFonts w:ascii="Times New Roman" w:hAnsi="Times New Roman" w:cs="Times New Roman"/>
          <w:sz w:val="24"/>
          <w:szCs w:val="24"/>
        </w:rPr>
        <w:t>.</w:t>
      </w:r>
      <w:r w:rsidRPr="004A549E">
        <w:rPr>
          <w:rFonts w:ascii="Times New Roman" w:hAnsi="Times New Roman" w:cs="Times New Roman"/>
          <w:sz w:val="24"/>
          <w:szCs w:val="24"/>
        </w:rPr>
        <w:t>.</w:t>
      </w:r>
      <w:r w:rsidR="00230A91">
        <w:rPr>
          <w:rFonts w:ascii="Times New Roman" w:hAnsi="Times New Roman" w:cs="Times New Roman"/>
          <w:sz w:val="24"/>
          <w:szCs w:val="24"/>
        </w:rPr>
        <w:t>...</w:t>
      </w:r>
      <w:r w:rsidRPr="004A549E">
        <w:rPr>
          <w:rFonts w:ascii="Times New Roman" w:hAnsi="Times New Roman" w:cs="Times New Roman"/>
          <w:sz w:val="24"/>
          <w:szCs w:val="24"/>
        </w:rPr>
        <w:t>...............</w:t>
      </w:r>
      <w:r w:rsidR="00796D33">
        <w:rPr>
          <w:rFonts w:ascii="Times New Roman" w:hAnsi="Times New Roman" w:cs="Times New Roman"/>
          <w:sz w:val="24"/>
          <w:szCs w:val="24"/>
        </w:rPr>
        <w:t>....</w:t>
      </w:r>
      <w:r w:rsidRPr="004A549E">
        <w:rPr>
          <w:rFonts w:ascii="Times New Roman" w:hAnsi="Times New Roman" w:cs="Times New Roman"/>
          <w:sz w:val="24"/>
          <w:szCs w:val="24"/>
        </w:rPr>
        <w:t xml:space="preserve"> 2 </w:t>
      </w:r>
    </w:p>
    <w:p w14:paraId="2F867F0F" w14:textId="64F17EDE" w:rsidR="00796D33" w:rsidRDefault="00796D33" w:rsidP="00796D33">
      <w:pPr>
        <w:pStyle w:val="NumberedParagraphs"/>
        <w:jc w:val="both"/>
      </w:pPr>
      <w:r>
        <w:t>S2 Figure</w:t>
      </w:r>
      <w:r w:rsidRPr="0048153A">
        <w:t>. Identification and characterization of decomposition products of III-b</w:t>
      </w:r>
      <w:r>
        <w:t>...........................3</w:t>
      </w:r>
    </w:p>
    <w:p w14:paraId="164CB4BA" w14:textId="64FE52A7" w:rsidR="00796D33" w:rsidRPr="00576420" w:rsidRDefault="00796D33" w:rsidP="00796D33">
      <w:pPr>
        <w:pStyle w:val="NumberedParagraphs"/>
        <w:jc w:val="both"/>
      </w:pPr>
      <w:r w:rsidRPr="00576420">
        <w:t>S3 Figure. Utilization of 5,5-dialkylluciferins by Ultra-Glo™ mutants..........................................</w:t>
      </w:r>
      <w:r>
        <w:t>4</w:t>
      </w:r>
    </w:p>
    <w:p w14:paraId="78880C4C" w14:textId="55CAD2D5" w:rsidR="00796D33" w:rsidRPr="00796D33" w:rsidRDefault="00796D33" w:rsidP="00796D33">
      <w:pPr>
        <w:jc w:val="both"/>
        <w:rPr>
          <w:rFonts w:ascii="Times New Roman" w:hAnsi="Times New Roman"/>
          <w:sz w:val="24"/>
          <w:szCs w:val="24"/>
        </w:rPr>
      </w:pPr>
      <w:r w:rsidRPr="00576420">
        <w:rPr>
          <w:rFonts w:ascii="Times New Roman" w:hAnsi="Times New Roman"/>
          <w:sz w:val="24"/>
          <w:szCs w:val="24"/>
        </w:rPr>
        <w:t>S1 Table. Mutations present in Ultra-Glo™ variants………………………………………..........</w:t>
      </w:r>
      <w:r>
        <w:rPr>
          <w:rFonts w:ascii="Times New Roman" w:hAnsi="Times New Roman"/>
          <w:sz w:val="24"/>
          <w:szCs w:val="24"/>
        </w:rPr>
        <w:t>5</w:t>
      </w:r>
    </w:p>
    <w:p w14:paraId="34784E4E" w14:textId="62CCFE0D" w:rsidR="00357CD0" w:rsidRPr="0048153A" w:rsidRDefault="00B57C78" w:rsidP="00230A91">
      <w:pPr>
        <w:pStyle w:val="NumberedParagraphs"/>
        <w:jc w:val="both"/>
      </w:pPr>
      <w:r>
        <w:t>H</w:t>
      </w:r>
      <w:r w:rsidR="00357CD0" w:rsidRPr="0048153A">
        <w:t>PLC-based accelerated thermostability profiling....</w:t>
      </w:r>
      <w:r>
        <w:t>.</w:t>
      </w:r>
      <w:r w:rsidR="00357CD0" w:rsidRPr="0048153A">
        <w:t>................................</w:t>
      </w:r>
      <w:r w:rsidR="0048153A" w:rsidRPr="0048153A">
        <w:t>.....</w:t>
      </w:r>
      <w:r w:rsidR="00357CD0" w:rsidRPr="0048153A">
        <w:t>..</w:t>
      </w:r>
      <w:r w:rsidR="0048153A">
        <w:t>....</w:t>
      </w:r>
      <w:r w:rsidR="00357CD0" w:rsidRPr="0048153A">
        <w:t>.......</w:t>
      </w:r>
      <w:r w:rsidR="00230A91">
        <w:t>...</w:t>
      </w:r>
      <w:r w:rsidR="00357CD0" w:rsidRPr="0048153A">
        <w:t>.....</w:t>
      </w:r>
      <w:r w:rsidR="0048153A">
        <w:t>...........</w:t>
      </w:r>
      <w:r w:rsidR="00796D33">
        <w:t>6</w:t>
      </w:r>
      <w:r w:rsidR="00357CD0" w:rsidRPr="0048153A">
        <w:t xml:space="preserve"> Inhibition of luciferase activity by dehydroluciferin…………</w:t>
      </w:r>
      <w:r>
        <w:t>...</w:t>
      </w:r>
      <w:r w:rsidR="0048153A">
        <w:t>..</w:t>
      </w:r>
      <w:r w:rsidR="00357CD0" w:rsidRPr="0048153A">
        <w:t>……………</w:t>
      </w:r>
      <w:r w:rsidR="0048153A" w:rsidRPr="0048153A">
        <w:t>…..</w:t>
      </w:r>
      <w:r w:rsidR="00357CD0" w:rsidRPr="0048153A">
        <w:t>……</w:t>
      </w:r>
      <w:r w:rsidR="00230A91">
        <w:t>...</w:t>
      </w:r>
      <w:r w:rsidR="00357CD0" w:rsidRPr="0048153A">
        <w:t>…</w:t>
      </w:r>
      <w:r w:rsidR="0048153A">
        <w:t>.....</w:t>
      </w:r>
      <w:r>
        <w:t>.</w:t>
      </w:r>
      <w:r w:rsidR="00357CD0" w:rsidRPr="0048153A">
        <w:t xml:space="preserve">... </w:t>
      </w:r>
      <w:r w:rsidR="00796D33">
        <w:t>6</w:t>
      </w:r>
    </w:p>
    <w:p w14:paraId="4CEC96E0" w14:textId="12BEDC63" w:rsidR="0048153A" w:rsidRPr="0048153A" w:rsidRDefault="0048153A" w:rsidP="00230A9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153A">
        <w:rPr>
          <w:rFonts w:ascii="Times New Roman" w:hAnsi="Times New Roman" w:cs="Times New Roman"/>
          <w:sz w:val="24"/>
          <w:szCs w:val="24"/>
        </w:rPr>
        <w:t>Synthesis and Identification of III-b-s1 and III-b-s</w:t>
      </w:r>
      <w:r>
        <w:rPr>
          <w:rFonts w:ascii="Times New Roman" w:hAnsi="Times New Roman" w:cs="Times New Roman"/>
          <w:sz w:val="24"/>
          <w:szCs w:val="24"/>
        </w:rPr>
        <w:t>2………………………………………</w:t>
      </w:r>
      <w:r w:rsidR="00230A91">
        <w:rPr>
          <w:rFonts w:ascii="Times New Roman" w:hAnsi="Times New Roman" w:cs="Times New Roman"/>
          <w:sz w:val="24"/>
          <w:szCs w:val="24"/>
        </w:rPr>
        <w:t>....</w:t>
      </w:r>
      <w:r>
        <w:rPr>
          <w:rFonts w:ascii="Times New Roman" w:hAnsi="Times New Roman" w:cs="Times New Roman"/>
          <w:sz w:val="24"/>
          <w:szCs w:val="24"/>
        </w:rPr>
        <w:t>….....</w:t>
      </w:r>
      <w:r w:rsidR="00796D33">
        <w:rPr>
          <w:rFonts w:ascii="Times New Roman" w:hAnsi="Times New Roman" w:cs="Times New Roman"/>
          <w:sz w:val="24"/>
          <w:szCs w:val="24"/>
        </w:rPr>
        <w:t>6</w:t>
      </w:r>
    </w:p>
    <w:p w14:paraId="2B64DD01" w14:textId="4F78F930" w:rsidR="0048153A" w:rsidRPr="00576420" w:rsidRDefault="0048153A" w:rsidP="00230A91">
      <w:pPr>
        <w:pStyle w:val="NumberedParagraphs"/>
        <w:jc w:val="both"/>
      </w:pPr>
      <w:r w:rsidRPr="00576420">
        <w:t>Determination of K</w:t>
      </w:r>
      <w:r w:rsidRPr="00576420">
        <w:rPr>
          <w:vertAlign w:val="subscript"/>
        </w:rPr>
        <w:t>i</w:t>
      </w:r>
      <w:r w:rsidRPr="00576420">
        <w:t xml:space="preserve"> of III-b-s1 and III-b-s2……………………………</w:t>
      </w:r>
      <w:r w:rsidR="00B57C78" w:rsidRPr="00576420">
        <w:t>..</w:t>
      </w:r>
      <w:r w:rsidRPr="00576420">
        <w:t>…………………</w:t>
      </w:r>
      <w:r w:rsidR="00230A91" w:rsidRPr="00576420">
        <w:t>.......</w:t>
      </w:r>
      <w:r w:rsidRPr="00576420">
        <w:t>…</w:t>
      </w:r>
      <w:r w:rsidR="00796D33">
        <w:t>7</w:t>
      </w:r>
    </w:p>
    <w:p w14:paraId="577F29BB" w14:textId="62DCCC09" w:rsidR="0048153A" w:rsidRPr="00576420" w:rsidRDefault="0048153A" w:rsidP="00230A91">
      <w:pPr>
        <w:pStyle w:val="NumberedParagraphs"/>
        <w:jc w:val="both"/>
      </w:pPr>
      <w:r w:rsidRPr="00576420">
        <w:t>Reference</w:t>
      </w:r>
      <w:r w:rsidR="00230A91" w:rsidRPr="00576420">
        <w:t>s</w:t>
      </w:r>
      <w:r w:rsidR="00B57C78" w:rsidRPr="00576420">
        <w:t>………</w:t>
      </w:r>
      <w:r w:rsidR="00230A91" w:rsidRPr="00576420">
        <w:t>...</w:t>
      </w:r>
      <w:r w:rsidR="00B57C78" w:rsidRPr="00576420">
        <w:t>………………………...……………………………………………………</w:t>
      </w:r>
      <w:r w:rsidR="00230A91" w:rsidRPr="00576420">
        <w:t>..</w:t>
      </w:r>
      <w:r w:rsidR="00BB7C81" w:rsidRPr="00576420">
        <w:t>8</w:t>
      </w:r>
    </w:p>
    <w:p w14:paraId="4470D7E1" w14:textId="77777777" w:rsidR="0048153A" w:rsidRDefault="0048153A" w:rsidP="004A549E">
      <w:pPr>
        <w:pStyle w:val="NumberedParagraphs"/>
      </w:pPr>
    </w:p>
    <w:p w14:paraId="3816B0A0" w14:textId="77777777" w:rsidR="0048153A" w:rsidRPr="00357CD0" w:rsidRDefault="0048153A" w:rsidP="004A549E">
      <w:pPr>
        <w:pStyle w:val="NumberedParagraphs"/>
      </w:pPr>
    </w:p>
    <w:p w14:paraId="05872572" w14:textId="77777777" w:rsidR="00C15130" w:rsidRDefault="00C15130" w:rsidP="00B66D2F">
      <w:pPr>
        <w:jc w:val="center"/>
      </w:pPr>
    </w:p>
    <w:p w14:paraId="2CB42D74" w14:textId="77777777" w:rsidR="00873FEA" w:rsidRDefault="00873FEA" w:rsidP="00B66D2F">
      <w:pPr>
        <w:jc w:val="center"/>
      </w:pPr>
      <w:r w:rsidRPr="00873FEA">
        <w:object w:dxaOrig="7072" w:dyaOrig="1414" w14:anchorId="1FD1E8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65pt;height:70.85pt" o:ole="">
            <v:imagedata r:id="rId8" o:title=""/>
          </v:shape>
          <o:OLEObject Type="Embed" ProgID="ChemDraw.Document.6.0" ShapeID="_x0000_i1025" DrawAspect="Content" ObjectID="_1668858859" r:id="rId9"/>
        </w:object>
      </w:r>
    </w:p>
    <w:p w14:paraId="174086F9" w14:textId="77777777" w:rsidR="00873FEA" w:rsidRDefault="00762785">
      <w:r>
        <w:rPr>
          <w:noProof/>
        </w:rPr>
        <w:drawing>
          <wp:inline distT="0" distB="0" distL="0" distR="0" wp14:anchorId="52D3BD0B" wp14:editId="20083BF2">
            <wp:extent cx="5943600" cy="2350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6AB0B" w14:textId="1B0571F8" w:rsidR="00762785" w:rsidRPr="00DE2485" w:rsidRDefault="00762785" w:rsidP="00DE2485">
      <w:pPr>
        <w:jc w:val="both"/>
        <w:rPr>
          <w:rFonts w:ascii="Times New Roman" w:hAnsi="Times New Roman" w:cs="Times New Roman"/>
          <w:sz w:val="24"/>
          <w:szCs w:val="24"/>
        </w:rPr>
      </w:pPr>
      <w:r w:rsidRPr="00DE2485">
        <w:rPr>
          <w:rFonts w:ascii="Times New Roman" w:hAnsi="Times New Roman" w:cs="Times New Roman"/>
          <w:b/>
          <w:sz w:val="24"/>
          <w:szCs w:val="24"/>
        </w:rPr>
        <w:t>S1</w:t>
      </w:r>
      <w:r w:rsidR="004A549E" w:rsidRPr="00DE2485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DE2485">
        <w:rPr>
          <w:rFonts w:ascii="Times New Roman" w:hAnsi="Times New Roman" w:cs="Times New Roman"/>
          <w:sz w:val="24"/>
          <w:szCs w:val="24"/>
        </w:rPr>
        <w:t xml:space="preserve">. </w:t>
      </w:r>
      <w:r w:rsidRPr="00DE2485">
        <w:rPr>
          <w:rFonts w:ascii="Times New Roman" w:hAnsi="Times New Roman" w:cs="Times New Roman"/>
          <w:bCs/>
          <w:sz w:val="24"/>
          <w:szCs w:val="24"/>
        </w:rPr>
        <w:t>Dehydroluciferin</w:t>
      </w:r>
      <w:r w:rsidR="00576420">
        <w:rPr>
          <w:rFonts w:ascii="Times New Roman" w:hAnsi="Times New Roman" w:cs="Times New Roman"/>
          <w:bCs/>
          <w:sz w:val="24"/>
          <w:szCs w:val="24"/>
        </w:rPr>
        <w:t xml:space="preserve"> i</w:t>
      </w:r>
      <w:r w:rsidRPr="00DE2485">
        <w:rPr>
          <w:rFonts w:ascii="Times New Roman" w:hAnsi="Times New Roman" w:cs="Times New Roman"/>
          <w:bCs/>
          <w:sz w:val="24"/>
          <w:szCs w:val="24"/>
        </w:rPr>
        <w:t xml:space="preserve">mpact to </w:t>
      </w:r>
      <w:r w:rsidR="00576420">
        <w:rPr>
          <w:rFonts w:ascii="Times New Roman" w:hAnsi="Times New Roman" w:cs="Times New Roman"/>
          <w:bCs/>
          <w:sz w:val="24"/>
          <w:szCs w:val="24"/>
        </w:rPr>
        <w:t>a</w:t>
      </w:r>
      <w:r w:rsidRPr="00DE2485">
        <w:rPr>
          <w:rFonts w:ascii="Times New Roman" w:hAnsi="Times New Roman" w:cs="Times New Roman"/>
          <w:bCs/>
          <w:sz w:val="24"/>
          <w:szCs w:val="24"/>
        </w:rPr>
        <w:t xml:space="preserve">pparent </w:t>
      </w:r>
      <w:r w:rsidR="00576420">
        <w:rPr>
          <w:rFonts w:ascii="Times New Roman" w:hAnsi="Times New Roman" w:cs="Times New Roman"/>
          <w:bCs/>
          <w:sz w:val="24"/>
          <w:szCs w:val="24"/>
        </w:rPr>
        <w:t>d</w:t>
      </w:r>
      <w:r w:rsidRPr="00DE2485">
        <w:rPr>
          <w:rFonts w:ascii="Times New Roman" w:hAnsi="Times New Roman" w:cs="Times New Roman"/>
          <w:bCs/>
          <w:sz w:val="24"/>
          <w:szCs w:val="24"/>
        </w:rPr>
        <w:t xml:space="preserve">etection </w:t>
      </w:r>
      <w:r w:rsidR="00576420">
        <w:rPr>
          <w:rFonts w:ascii="Times New Roman" w:hAnsi="Times New Roman" w:cs="Times New Roman"/>
          <w:bCs/>
          <w:sz w:val="24"/>
          <w:szCs w:val="24"/>
        </w:rPr>
        <w:t>r</w:t>
      </w:r>
      <w:r w:rsidRPr="00DE2485">
        <w:rPr>
          <w:rFonts w:ascii="Times New Roman" w:hAnsi="Times New Roman" w:cs="Times New Roman"/>
          <w:bCs/>
          <w:sz w:val="24"/>
          <w:szCs w:val="24"/>
        </w:rPr>
        <w:t xml:space="preserve">eagent </w:t>
      </w:r>
      <w:r w:rsidR="00576420">
        <w:rPr>
          <w:rFonts w:ascii="Times New Roman" w:hAnsi="Times New Roman" w:cs="Times New Roman"/>
          <w:bCs/>
          <w:sz w:val="24"/>
          <w:szCs w:val="24"/>
        </w:rPr>
        <w:t>s</w:t>
      </w:r>
      <w:r w:rsidRPr="00DE2485">
        <w:rPr>
          <w:rFonts w:ascii="Times New Roman" w:hAnsi="Times New Roman" w:cs="Times New Roman"/>
          <w:bCs/>
          <w:sz w:val="24"/>
          <w:szCs w:val="24"/>
        </w:rPr>
        <w:t>tability.</w:t>
      </w:r>
    </w:p>
    <w:p w14:paraId="465C7B65" w14:textId="77777777" w:rsidR="00762785" w:rsidRPr="0048153A" w:rsidRDefault="00762785">
      <w:pPr>
        <w:rPr>
          <w:b/>
        </w:rPr>
      </w:pPr>
    </w:p>
    <w:p w14:paraId="50F63517" w14:textId="77777777" w:rsidR="00796D33" w:rsidRDefault="00796D33">
      <w:pPr>
        <w:rPr>
          <w:b/>
          <w:bCs/>
        </w:rPr>
      </w:pPr>
      <w:r>
        <w:rPr>
          <w:b/>
          <w:bCs/>
        </w:rPr>
        <w:br w:type="page"/>
      </w:r>
    </w:p>
    <w:p w14:paraId="105F9A63" w14:textId="77777777" w:rsidR="00796D33" w:rsidRPr="004A549E" w:rsidRDefault="00796D33" w:rsidP="00796D33">
      <w:pPr>
        <w:pStyle w:val="NumberedParagraphs"/>
      </w:pPr>
    </w:p>
    <w:p w14:paraId="3EB27213" w14:textId="77777777" w:rsidR="00796D33" w:rsidRDefault="00796D33" w:rsidP="00796D33">
      <w:r>
        <w:rPr>
          <w:noProof/>
        </w:rPr>
        <w:drawing>
          <wp:inline distT="0" distB="0" distL="0" distR="0" wp14:anchorId="4B073143" wp14:editId="6DF9C375">
            <wp:extent cx="5943600" cy="28822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F1FE3" w14:textId="21CC63D4" w:rsidR="00796D33" w:rsidRPr="00DE2485" w:rsidRDefault="00796D33" w:rsidP="00796D33">
      <w:pPr>
        <w:jc w:val="both"/>
        <w:rPr>
          <w:rFonts w:ascii="Times New Roman" w:hAnsi="Times New Roman" w:cs="Times New Roman"/>
          <w:sz w:val="24"/>
          <w:szCs w:val="24"/>
        </w:rPr>
      </w:pPr>
      <w:r w:rsidRPr="00DE2485">
        <w:rPr>
          <w:rFonts w:ascii="Times New Roman" w:hAnsi="Times New Roman" w:cs="Times New Roman"/>
          <w:b/>
          <w:sz w:val="24"/>
          <w:szCs w:val="24"/>
        </w:rPr>
        <w:t>S2 Figure</w:t>
      </w:r>
      <w:r w:rsidRPr="00DE2485">
        <w:rPr>
          <w:rFonts w:ascii="Times New Roman" w:hAnsi="Times New Roman" w:cs="Times New Roman"/>
          <w:sz w:val="24"/>
          <w:szCs w:val="24"/>
        </w:rPr>
        <w:t>. Identification and characterization of decomposition products of III-b.</w:t>
      </w:r>
    </w:p>
    <w:p w14:paraId="7DD63F3A" w14:textId="77777777" w:rsidR="00796D33" w:rsidRDefault="00796D33">
      <w:pPr>
        <w:rPr>
          <w:b/>
          <w:bCs/>
        </w:rPr>
      </w:pPr>
      <w:r>
        <w:rPr>
          <w:b/>
          <w:bCs/>
        </w:rPr>
        <w:br w:type="page"/>
      </w:r>
    </w:p>
    <w:p w14:paraId="1F448956" w14:textId="77777777" w:rsidR="00796D33" w:rsidRDefault="00796D33" w:rsidP="00796D33">
      <w:pPr>
        <w:pStyle w:val="NumberedParagraphs"/>
      </w:pPr>
      <w:r>
        <w:rPr>
          <w:noProof/>
        </w:rPr>
        <w:lastRenderedPageBreak/>
        <w:drawing>
          <wp:inline distT="0" distB="0" distL="0" distR="0" wp14:anchorId="1E3921AC" wp14:editId="10CD7D42">
            <wp:extent cx="5781057" cy="425367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5080" cy="4256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5660F" w14:textId="1AE50AB4" w:rsidR="00796D33" w:rsidRPr="00DE2485" w:rsidRDefault="00796D33" w:rsidP="00796D33">
      <w:pPr>
        <w:spacing w:line="240" w:lineRule="auto"/>
        <w:jc w:val="both"/>
        <w:rPr>
          <w:rFonts w:ascii="Times New Roman" w:hAnsi="Times New Roman"/>
          <w:b/>
          <w:bCs/>
          <w:sz w:val="24"/>
          <w:szCs w:val="28"/>
        </w:rPr>
      </w:pPr>
      <w:r w:rsidRPr="00DE2485">
        <w:rPr>
          <w:rFonts w:ascii="Times New Roman" w:hAnsi="Times New Roman"/>
          <w:b/>
          <w:bCs/>
          <w:sz w:val="24"/>
          <w:szCs w:val="28"/>
        </w:rPr>
        <w:t xml:space="preserve">S3 Figure. </w:t>
      </w:r>
      <w:r w:rsidRPr="00DE2485">
        <w:rPr>
          <w:rFonts w:ascii="Times New Roman" w:hAnsi="Times New Roman"/>
          <w:sz w:val="24"/>
          <w:szCs w:val="28"/>
        </w:rPr>
        <w:t>Utilization of 5,5-dialkylluciferins by Ultra-Glo™ mutants.</w:t>
      </w:r>
    </w:p>
    <w:p w14:paraId="769F50D6" w14:textId="77777777" w:rsidR="00796D33" w:rsidRDefault="00796D33">
      <w:pPr>
        <w:rPr>
          <w:b/>
          <w:bCs/>
        </w:rPr>
      </w:pPr>
      <w:r>
        <w:rPr>
          <w:b/>
          <w:bCs/>
        </w:rPr>
        <w:br w:type="page"/>
      </w:r>
    </w:p>
    <w:p w14:paraId="7FA38C26" w14:textId="77777777" w:rsidR="00796D33" w:rsidRDefault="00796D33" w:rsidP="00796D33">
      <w:pPr>
        <w:rPr>
          <w:rFonts w:ascii="Times New Roman" w:hAnsi="Times New Roman"/>
          <w:szCs w:val="24"/>
        </w:rPr>
      </w:pPr>
      <w:bookmarkStart w:id="0" w:name="OLE_LINK1"/>
      <w:r w:rsidRPr="0096027F">
        <w:rPr>
          <w:rFonts w:ascii="Times New Roman" w:hAnsi="Times New Roman"/>
          <w:b/>
          <w:bCs/>
          <w:szCs w:val="24"/>
        </w:rPr>
        <w:lastRenderedPageBreak/>
        <w:t xml:space="preserve">S1 Table. </w:t>
      </w:r>
      <w:r w:rsidRPr="0096027F">
        <w:rPr>
          <w:rFonts w:ascii="Times New Roman" w:hAnsi="Times New Roman"/>
          <w:szCs w:val="24"/>
        </w:rPr>
        <w:t>Mutations present in Ultra-Glo™ variants.</w:t>
      </w:r>
    </w:p>
    <w:bookmarkEnd w:id="0"/>
    <w:p w14:paraId="404492BA" w14:textId="6D6506D3" w:rsidR="00796D33" w:rsidRPr="00AF74BA" w:rsidRDefault="00AF74BA" w:rsidP="00796D3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pt-BR" w:eastAsia="en-US"/>
        </w:rPr>
      </w:pPr>
      <w:r w:rsidRPr="00AF74BA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val="pt-BR" w:eastAsia="en-US"/>
        </w:rPr>
        <w:drawing>
          <wp:inline distT="0" distB="0" distL="0" distR="0" wp14:anchorId="57C3ACC9" wp14:editId="0952D01D">
            <wp:extent cx="5022850" cy="3973203"/>
            <wp:effectExtent l="0" t="0" r="635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41594" cy="39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DCC67" w14:textId="77777777" w:rsidR="00796D33" w:rsidRPr="00AF74BA" w:rsidRDefault="00796D33" w:rsidP="00796D3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pt-BR" w:eastAsia="en-US"/>
        </w:rPr>
      </w:pPr>
      <w:r w:rsidRPr="00AF74BA">
        <w:rPr>
          <w:lang w:val="pt-BR"/>
        </w:rPr>
        <w:br w:type="page"/>
      </w:r>
    </w:p>
    <w:p w14:paraId="75CF0923" w14:textId="7817EFFE" w:rsidR="004A549E" w:rsidRPr="00796D33" w:rsidRDefault="00B253D5" w:rsidP="00796D33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US"/>
        </w:rPr>
      </w:pPr>
      <w:r w:rsidRPr="00796D33">
        <w:rPr>
          <w:rFonts w:ascii="Times New Roman" w:hAnsi="Times New Roman" w:cs="Times New Roman"/>
          <w:b/>
          <w:sz w:val="32"/>
          <w:szCs w:val="32"/>
        </w:rPr>
        <w:lastRenderedPageBreak/>
        <w:t>HPLC-based accelerated thermostability profiling</w:t>
      </w:r>
    </w:p>
    <w:p w14:paraId="6F1D4E3A" w14:textId="3A64365F" w:rsidR="005A636B" w:rsidRPr="00796D33" w:rsidRDefault="005A636B" w:rsidP="008A1D6C">
      <w:pPr>
        <w:pStyle w:val="NumberedParagraphs"/>
        <w:jc w:val="both"/>
      </w:pPr>
      <w:r w:rsidRPr="00796D33">
        <w:t>Representative thermal stability profiling of luciferins: Luciferin stock solutions (pH= 6.0, [LH2]</w:t>
      </w:r>
      <w:r w:rsidRPr="00796D33">
        <w:rPr>
          <w:vertAlign w:val="subscript"/>
        </w:rPr>
        <w:t>final</w:t>
      </w:r>
      <w:r w:rsidRPr="00796D33">
        <w:t>= 1.0 mM) containing various amounts of detergents, with or without Ultra-Glo™ luciferase ([enzyme]</w:t>
      </w:r>
      <w:r w:rsidRPr="00796D33">
        <w:rPr>
          <w:vertAlign w:val="subscript"/>
        </w:rPr>
        <w:t>final</w:t>
      </w:r>
      <w:r w:rsidRPr="00796D33">
        <w:t xml:space="preserve">= 0.1 mg/mL; Promega) were incubated at 60 </w:t>
      </w:r>
      <w:r w:rsidRPr="00796D33">
        <w:sym w:font="Symbol" w:char="F0B0"/>
      </w:r>
      <w:r w:rsidRPr="00796D33">
        <w:t>C. Aliquots (20 μL) were taken out at various time points, diluted with H</w:t>
      </w:r>
      <w:r w:rsidRPr="00796D33">
        <w:rPr>
          <w:vertAlign w:val="subscript"/>
        </w:rPr>
        <w:t>2</w:t>
      </w:r>
      <w:r w:rsidRPr="00796D33">
        <w:t>O (180 μL), and analyzed by RP-HPLC.  The percentages of the components were calculated based on UV absorbance at 330 nm. Inhibition of luciferase activity by dehydroluciferin was performed by reconstituting Ultra-Glo™ luciferase (Promega, 0.1 mg/mL) and LH</w:t>
      </w:r>
      <w:r w:rsidRPr="00796D33">
        <w:rPr>
          <w:vertAlign w:val="subscript"/>
        </w:rPr>
        <w:t>2</w:t>
      </w:r>
      <w:r w:rsidRPr="00796D33">
        <w:t xml:space="preserve"> (0.25 mM) in Detection Reagent buffer +0.1% PRIONEX</w:t>
      </w:r>
      <w:r w:rsidRPr="00796D33">
        <w:rPr>
          <w:vertAlign w:val="superscript"/>
        </w:rPr>
        <w:t>®</w:t>
      </w:r>
      <w:r w:rsidRPr="00796D33">
        <w:t>. 2X serial dilutions of each of the dehydroluciferin samples were prepared using the racemic solutions as a diluent. (500 μL of dehydroluciferin solution added to 500 μL of Ultra-Glo™ + LH</w:t>
      </w:r>
      <w:r w:rsidRPr="00796D33">
        <w:rPr>
          <w:vertAlign w:val="subscript"/>
        </w:rPr>
        <w:t>2</w:t>
      </w:r>
      <w:r w:rsidRPr="00796D33">
        <w:t>). 50 μL of each titration series was then added to 50 μL 0.1 mM ATP.  The samples were incubated for 1 minute and the luminescence was measured on GLOMAX®-Multi+ plate luminometer (n=6).</w:t>
      </w:r>
    </w:p>
    <w:p w14:paraId="6C8AEA13" w14:textId="783E4EFA" w:rsidR="004A549E" w:rsidRPr="00796D33" w:rsidRDefault="00B253D5" w:rsidP="008A1D6C">
      <w:pPr>
        <w:pStyle w:val="NumberedParagraphs"/>
        <w:jc w:val="both"/>
        <w:rPr>
          <w:b/>
          <w:bCs w:val="0"/>
          <w:sz w:val="32"/>
          <w:szCs w:val="32"/>
        </w:rPr>
      </w:pPr>
      <w:r w:rsidRPr="00796D33">
        <w:rPr>
          <w:b/>
          <w:bCs w:val="0"/>
          <w:sz w:val="32"/>
          <w:szCs w:val="32"/>
        </w:rPr>
        <w:t>Inhibition of luciferase activity by dehydroluciferin</w:t>
      </w:r>
    </w:p>
    <w:p w14:paraId="6C6C27DF" w14:textId="64836338" w:rsidR="00B253D5" w:rsidRPr="00796D33" w:rsidRDefault="00B253D5" w:rsidP="008A1D6C">
      <w:pPr>
        <w:pStyle w:val="NumberedParagraphs"/>
        <w:jc w:val="both"/>
      </w:pPr>
      <w:r w:rsidRPr="00796D33">
        <w:t>U</w:t>
      </w:r>
      <w:r w:rsidR="00EB7998" w:rsidRPr="00796D33">
        <w:t>ltra-Glo</w:t>
      </w:r>
      <w:r w:rsidRPr="00796D33">
        <w:rPr>
          <w:vertAlign w:val="superscript"/>
        </w:rPr>
        <w:t>TM</w:t>
      </w:r>
      <w:r w:rsidRPr="00796D33">
        <w:t xml:space="preserve"> luciferase (Promega, 0.1 mg/mL) and LH</w:t>
      </w:r>
      <w:r w:rsidRPr="00796D33">
        <w:rPr>
          <w:vertAlign w:val="subscript"/>
        </w:rPr>
        <w:t>2</w:t>
      </w:r>
      <w:r w:rsidRPr="00796D33">
        <w:t xml:space="preserve"> (0.25 mM) was reconstituted in in detection reagent buffer +0.1% PRIONEX</w:t>
      </w:r>
      <w:r w:rsidRPr="00796D33">
        <w:rPr>
          <w:vertAlign w:val="superscript"/>
        </w:rPr>
        <w:t>®</w:t>
      </w:r>
      <w:r w:rsidRPr="00796D33">
        <w:t>. 2X serial dilutions of each of the dehydroluciferin samples were prepared using the racemic solutions as a diluent. (500 μL of dehydroluciferin solution added to 500 μL of U</w:t>
      </w:r>
      <w:r w:rsidR="00EB7998" w:rsidRPr="00796D33">
        <w:t>ltra-Glo</w:t>
      </w:r>
      <w:r w:rsidRPr="00796D33">
        <w:rPr>
          <w:vertAlign w:val="superscript"/>
        </w:rPr>
        <w:t>TM</w:t>
      </w:r>
      <w:r w:rsidRPr="00796D33">
        <w:t xml:space="preserve"> +</w:t>
      </w:r>
      <w:r w:rsidR="00DE2485" w:rsidRPr="00796D33">
        <w:t xml:space="preserve"> </w:t>
      </w:r>
      <w:r w:rsidRPr="00796D33">
        <w:t>LH</w:t>
      </w:r>
      <w:r w:rsidRPr="00796D33">
        <w:rPr>
          <w:vertAlign w:val="subscript"/>
        </w:rPr>
        <w:t>2</w:t>
      </w:r>
      <w:r w:rsidRPr="00796D33">
        <w:t>).</w:t>
      </w:r>
      <w:r w:rsidR="004A549E" w:rsidRPr="00796D33">
        <w:t xml:space="preserve"> </w:t>
      </w:r>
      <w:r w:rsidRPr="00796D33">
        <w:t xml:space="preserve">50 μL of each titration series was then added to 50 μL 0.1 mM ATP.  The samples were incubated for 1 minute and the luminescence was measured on GLOMAX®-Multi+ plate luminometer (n=6).  </w:t>
      </w:r>
    </w:p>
    <w:p w14:paraId="122671FD" w14:textId="62A7AACA" w:rsidR="004A7F9D" w:rsidRPr="00796D33" w:rsidRDefault="004A7F9D" w:rsidP="00796D33">
      <w:pPr>
        <w:rPr>
          <w:rFonts w:ascii="Times New Roman" w:eastAsia="Times New Roman" w:hAnsi="Times New Roman" w:cs="Times New Roman"/>
          <w:bCs/>
          <w:color w:val="000000"/>
          <w:sz w:val="32"/>
          <w:szCs w:val="32"/>
          <w:lang w:eastAsia="en-US"/>
        </w:rPr>
      </w:pPr>
      <w:r w:rsidRPr="00796D33">
        <w:rPr>
          <w:rFonts w:ascii="Times New Roman" w:hAnsi="Times New Roman" w:cs="Times New Roman"/>
          <w:b/>
          <w:sz w:val="32"/>
          <w:szCs w:val="32"/>
        </w:rPr>
        <w:t>Synthesis and Identification of III-b-s1 and III-b-s2</w:t>
      </w:r>
    </w:p>
    <w:p w14:paraId="67EFAD15" w14:textId="77777777" w:rsidR="00A40DA2" w:rsidRPr="00796D33" w:rsidRDefault="004A7F9D" w:rsidP="008A1D6C">
      <w:pPr>
        <w:pStyle w:val="NumberedParagraphs"/>
        <w:jc w:val="both"/>
      </w:pPr>
      <w:r w:rsidRPr="00796D33">
        <w:t xml:space="preserve">III-b </w:t>
      </w:r>
      <w:r w:rsidR="00543B80" w:rsidRPr="00796D33">
        <w:t xml:space="preserve">(6.1 mg, 20 μmol) </w:t>
      </w:r>
      <w:r w:rsidRPr="00796D33">
        <w:t>was reconstituted in PBS buffer (pH 10</w:t>
      </w:r>
      <w:r w:rsidR="00543B80" w:rsidRPr="00796D33">
        <w:t>, 2 mL</w:t>
      </w:r>
      <w:r w:rsidRPr="00796D33">
        <w:t>) to</w:t>
      </w:r>
      <w:r w:rsidR="00543B80" w:rsidRPr="00796D33">
        <w:t xml:space="preserve"> make a 10 mM solution. The</w:t>
      </w:r>
      <w:r w:rsidRPr="00796D33">
        <w:t xml:space="preserve"> </w:t>
      </w:r>
      <w:r w:rsidR="00543B80" w:rsidRPr="00796D33">
        <w:t>solution was incubated at 90 ⁰</w:t>
      </w:r>
      <w:r w:rsidR="00A40DA2" w:rsidRPr="00796D33">
        <w:t>C for 24 h</w:t>
      </w:r>
      <w:r w:rsidR="00E25E0D" w:rsidRPr="00796D33">
        <w:t xml:space="preserve"> and used directly for purification</w:t>
      </w:r>
      <w:r w:rsidR="00A40DA2" w:rsidRPr="00796D33">
        <w:t xml:space="preserve">. The decomposition products III-b-s1 and III-b-s2 were isolated via preparative HPLC (mobile phase A: 10 mM </w:t>
      </w:r>
      <w:r w:rsidR="00A40DA2" w:rsidRPr="00796D33">
        <w:lastRenderedPageBreak/>
        <w:t>NH</w:t>
      </w:r>
      <w:r w:rsidR="00A40DA2" w:rsidRPr="00796D33">
        <w:rPr>
          <w:vertAlign w:val="subscript"/>
        </w:rPr>
        <w:t>4</w:t>
      </w:r>
      <w:r w:rsidR="00A40DA2" w:rsidRPr="00796D33">
        <w:t>OAc aqueous solution; mobile phase B: CH</w:t>
      </w:r>
      <w:r w:rsidR="00A40DA2" w:rsidRPr="00796D33">
        <w:rPr>
          <w:vertAlign w:val="subscript"/>
        </w:rPr>
        <w:t>3</w:t>
      </w:r>
      <w:r w:rsidR="00A40DA2" w:rsidRPr="00796D33">
        <w:t>CN; gradient condition: 5% B to 95% B over 30 minutes).</w:t>
      </w:r>
    </w:p>
    <w:p w14:paraId="70CFE4FA" w14:textId="77777777" w:rsidR="000C3B85" w:rsidRPr="00796D33" w:rsidRDefault="00025102" w:rsidP="008A1D6C">
      <w:pPr>
        <w:pStyle w:val="NumberedParagraphs"/>
        <w:jc w:val="both"/>
        <w:rPr>
          <w:vertAlign w:val="superscript"/>
        </w:rPr>
      </w:pPr>
      <w:r w:rsidRPr="00796D33">
        <w:rPr>
          <w:b/>
          <w:color w:val="262626"/>
          <w:sz w:val="28"/>
          <w:szCs w:val="28"/>
          <w:shd w:val="clear" w:color="auto" w:fill="FFFFFF"/>
        </w:rPr>
        <w:t>6-hydroxy-2-benzothiazolecarboxylic aci</w:t>
      </w:r>
      <w:r w:rsidR="00FA59DC" w:rsidRPr="00796D33">
        <w:rPr>
          <w:b/>
          <w:color w:val="262626"/>
          <w:sz w:val="28"/>
          <w:szCs w:val="28"/>
          <w:shd w:val="clear" w:color="auto" w:fill="FFFFFF"/>
        </w:rPr>
        <w:t>d (III-b-s1</w:t>
      </w:r>
      <w:r w:rsidRPr="00796D33">
        <w:rPr>
          <w:b/>
          <w:color w:val="262626"/>
          <w:sz w:val="28"/>
          <w:szCs w:val="28"/>
          <w:shd w:val="clear" w:color="auto" w:fill="FFFFFF"/>
        </w:rPr>
        <w:t>)</w:t>
      </w:r>
      <w:r w:rsidRPr="00796D33">
        <w:rPr>
          <w:color w:val="262626"/>
          <w:shd w:val="clear" w:color="auto" w:fill="FFFFFF"/>
        </w:rPr>
        <w:t xml:space="preserve">. </w:t>
      </w:r>
      <w:r w:rsidR="000C3B85" w:rsidRPr="00796D33">
        <w:t xml:space="preserve">The product was isolated as white amorphous solid. </w:t>
      </w:r>
      <w:r w:rsidR="000C3B85" w:rsidRPr="00796D33">
        <w:rPr>
          <w:vertAlign w:val="superscript"/>
          <w:lang w:val="pt-BR"/>
        </w:rPr>
        <w:t>1</w:t>
      </w:r>
      <w:r w:rsidR="000C3B85" w:rsidRPr="00796D33">
        <w:rPr>
          <w:lang w:val="pt-BR"/>
        </w:rPr>
        <w:t>H NMR (400 MHz, DMF-</w:t>
      </w:r>
      <w:r w:rsidR="000C3B85" w:rsidRPr="00796D33">
        <w:rPr>
          <w:i/>
          <w:lang w:val="pt-BR"/>
        </w:rPr>
        <w:t>d7</w:t>
      </w:r>
      <w:r w:rsidR="000C3B85" w:rsidRPr="00796D33">
        <w:rPr>
          <w:lang w:val="pt-BR"/>
        </w:rPr>
        <w:t xml:space="preserve">) </w:t>
      </w:r>
      <w:r w:rsidR="000C3B85" w:rsidRPr="00796D33">
        <w:t>δ</w:t>
      </w:r>
      <w:r w:rsidR="000C3B85" w:rsidRPr="00796D33">
        <w:rPr>
          <w:lang w:val="pt-BR"/>
        </w:rPr>
        <w:t xml:space="preserve"> 10.20 (br, s, 1H), 8.00 (d, J = 9.0 Hz, 1H), 7.46 (d, J = 2.4 Hz, 1H), 7.10 (dd, J = 9.0, 2.4 Hz, 1H). </w:t>
      </w:r>
      <w:r w:rsidR="000C3B85" w:rsidRPr="00796D33">
        <w:t>HRMS (ESI+) calc’d for C</w:t>
      </w:r>
      <w:r w:rsidR="000C3B85" w:rsidRPr="00796D33">
        <w:rPr>
          <w:vertAlign w:val="subscript"/>
        </w:rPr>
        <w:t>8</w:t>
      </w:r>
      <w:r w:rsidR="000C3B85" w:rsidRPr="00796D33">
        <w:t>H</w:t>
      </w:r>
      <w:r w:rsidR="000C3B85" w:rsidRPr="00796D33">
        <w:rPr>
          <w:vertAlign w:val="subscript"/>
        </w:rPr>
        <w:t>6</w:t>
      </w:r>
      <w:r w:rsidR="000C3B85" w:rsidRPr="00796D33">
        <w:t>NO</w:t>
      </w:r>
      <w:r w:rsidR="000C3B85" w:rsidRPr="00796D33">
        <w:rPr>
          <w:vertAlign w:val="subscript"/>
        </w:rPr>
        <w:t>3</w:t>
      </w:r>
      <w:r w:rsidR="000C3B85" w:rsidRPr="00796D33">
        <w:t>S</w:t>
      </w:r>
      <w:r w:rsidR="000C3B85" w:rsidRPr="00796D33">
        <w:rPr>
          <w:vertAlign w:val="superscript"/>
        </w:rPr>
        <w:t>+</w:t>
      </w:r>
      <w:r w:rsidR="000C3B85" w:rsidRPr="00796D33">
        <w:t xml:space="preserve"> [M+H]</w:t>
      </w:r>
      <w:r w:rsidR="000C3B85" w:rsidRPr="00796D33">
        <w:rPr>
          <w:vertAlign w:val="superscript"/>
        </w:rPr>
        <w:t>+</w:t>
      </w:r>
      <w:r w:rsidR="000C3B85" w:rsidRPr="00796D33">
        <w:t xml:space="preserve"> 196.0062, found 196.0063. The data is consistent with the reported values.</w:t>
      </w:r>
      <w:r w:rsidR="000C3B85" w:rsidRPr="00796D33">
        <w:rPr>
          <w:vertAlign w:val="superscript"/>
        </w:rPr>
        <w:t>1</w:t>
      </w:r>
    </w:p>
    <w:p w14:paraId="72904FAA" w14:textId="77777777" w:rsidR="000C3B85" w:rsidRPr="00796D33" w:rsidRDefault="000C3B85" w:rsidP="008A1D6C">
      <w:pPr>
        <w:pStyle w:val="NumberedParagraphs"/>
        <w:jc w:val="both"/>
      </w:pPr>
      <w:r w:rsidRPr="00796D33">
        <w:rPr>
          <w:b/>
          <w:sz w:val="28"/>
          <w:szCs w:val="28"/>
        </w:rPr>
        <w:t>2-(6-Hydroxybenzo[d]thiazol-2-yl)-5-(2-hydroxyethyl)-4,5-dihydrothiazole-4-carboxylic acid (III-b-s2)</w:t>
      </w:r>
      <w:r w:rsidRPr="00796D33">
        <w:rPr>
          <w:b/>
        </w:rPr>
        <w:t xml:space="preserve">. </w:t>
      </w:r>
      <w:r w:rsidRPr="00796D33">
        <w:rPr>
          <w:vertAlign w:val="superscript"/>
          <w:lang w:val="pt-BR"/>
        </w:rPr>
        <w:t>1</w:t>
      </w:r>
      <w:r w:rsidRPr="00796D33">
        <w:rPr>
          <w:lang w:val="pt-BR"/>
        </w:rPr>
        <w:t>H NMR (400 MHz, DMF-</w:t>
      </w:r>
      <w:r w:rsidRPr="00796D33">
        <w:rPr>
          <w:i/>
          <w:lang w:val="pt-BR"/>
        </w:rPr>
        <w:t>d7</w:t>
      </w:r>
      <w:r w:rsidRPr="00796D33">
        <w:rPr>
          <w:lang w:val="pt-BR"/>
        </w:rPr>
        <w:t xml:space="preserve">) </w:t>
      </w:r>
      <w:r w:rsidR="008A45DA" w:rsidRPr="00796D33">
        <w:rPr>
          <w:lang w:val="pt-BR"/>
        </w:rPr>
        <w:t xml:space="preserve">10.39 (s, 1H), 7.95 (d, </w:t>
      </w:r>
      <w:r w:rsidR="008A45DA" w:rsidRPr="00796D33">
        <w:rPr>
          <w:i/>
          <w:iCs/>
          <w:lang w:val="pt-BR"/>
        </w:rPr>
        <w:t>J</w:t>
      </w:r>
      <w:r w:rsidR="008A45DA" w:rsidRPr="00796D33">
        <w:rPr>
          <w:lang w:val="pt-BR"/>
        </w:rPr>
        <w:t xml:space="preserve"> = 8.8 Hz, 1H), 7.60 (d, </w:t>
      </w:r>
      <w:r w:rsidR="008A45DA" w:rsidRPr="00796D33">
        <w:rPr>
          <w:i/>
          <w:iCs/>
          <w:lang w:val="pt-BR"/>
        </w:rPr>
        <w:t>J</w:t>
      </w:r>
      <w:r w:rsidR="008A45DA" w:rsidRPr="00796D33">
        <w:rPr>
          <w:lang w:val="pt-BR"/>
        </w:rPr>
        <w:t xml:space="preserve"> = 2.4 Hz, 1H), 7.16 (dd, </w:t>
      </w:r>
      <w:r w:rsidR="008A45DA" w:rsidRPr="00796D33">
        <w:rPr>
          <w:i/>
          <w:iCs/>
          <w:lang w:val="pt-BR"/>
        </w:rPr>
        <w:t>J</w:t>
      </w:r>
      <w:r w:rsidR="008A45DA" w:rsidRPr="00796D33">
        <w:rPr>
          <w:lang w:val="pt-BR"/>
        </w:rPr>
        <w:t xml:space="preserve"> = 8.8, 2.4 Hz, 1H), 3.87 (t, </w:t>
      </w:r>
      <w:r w:rsidR="008A45DA" w:rsidRPr="00796D33">
        <w:rPr>
          <w:i/>
          <w:iCs/>
          <w:lang w:val="pt-BR"/>
        </w:rPr>
        <w:t>J</w:t>
      </w:r>
      <w:r w:rsidR="008A45DA" w:rsidRPr="00796D33">
        <w:rPr>
          <w:lang w:val="pt-BR"/>
        </w:rPr>
        <w:t xml:space="preserve"> = 6.0 Hz, 2H), 3.54 (t, </w:t>
      </w:r>
      <w:r w:rsidR="008A45DA" w:rsidRPr="00796D33">
        <w:rPr>
          <w:i/>
          <w:iCs/>
          <w:lang w:val="pt-BR"/>
        </w:rPr>
        <w:t>J</w:t>
      </w:r>
      <w:r w:rsidR="008A45DA" w:rsidRPr="00796D33">
        <w:rPr>
          <w:lang w:val="pt-BR"/>
        </w:rPr>
        <w:t xml:space="preserve"> = 6.0 Hz, 2H). </w:t>
      </w:r>
      <w:r w:rsidR="008A45DA" w:rsidRPr="00796D33">
        <w:t>HRMS (ESI+) calc’d for C</w:t>
      </w:r>
      <w:r w:rsidR="008A45DA" w:rsidRPr="00796D33">
        <w:rPr>
          <w:vertAlign w:val="subscript"/>
        </w:rPr>
        <w:t>13</w:t>
      </w:r>
      <w:r w:rsidR="008A45DA" w:rsidRPr="00796D33">
        <w:t>H</w:t>
      </w:r>
      <w:r w:rsidR="008A45DA" w:rsidRPr="00796D33">
        <w:rPr>
          <w:vertAlign w:val="subscript"/>
        </w:rPr>
        <w:t>11</w:t>
      </w:r>
      <w:r w:rsidR="008A45DA" w:rsidRPr="00796D33">
        <w:t>N</w:t>
      </w:r>
      <w:r w:rsidR="008A45DA" w:rsidRPr="00796D33">
        <w:rPr>
          <w:vertAlign w:val="subscript"/>
        </w:rPr>
        <w:t>2</w:t>
      </w:r>
      <w:r w:rsidR="008A45DA" w:rsidRPr="00796D33">
        <w:t>O</w:t>
      </w:r>
      <w:r w:rsidR="008A45DA" w:rsidRPr="00796D33">
        <w:rPr>
          <w:vertAlign w:val="subscript"/>
        </w:rPr>
        <w:t>4</w:t>
      </w:r>
      <w:r w:rsidR="008A45DA" w:rsidRPr="00796D33">
        <w:t>S</w:t>
      </w:r>
      <w:r w:rsidR="008A45DA" w:rsidRPr="00796D33">
        <w:rPr>
          <w:vertAlign w:val="subscript"/>
        </w:rPr>
        <w:t>2</w:t>
      </w:r>
      <w:r w:rsidR="008A45DA" w:rsidRPr="00796D33">
        <w:rPr>
          <w:vertAlign w:val="superscript"/>
        </w:rPr>
        <w:t>+</w:t>
      </w:r>
      <w:r w:rsidR="008A45DA" w:rsidRPr="00796D33">
        <w:t xml:space="preserve"> [M+H]</w:t>
      </w:r>
      <w:r w:rsidR="008A45DA" w:rsidRPr="00796D33">
        <w:rPr>
          <w:vertAlign w:val="superscript"/>
        </w:rPr>
        <w:t>+</w:t>
      </w:r>
      <w:r w:rsidR="008A45DA" w:rsidRPr="00796D33">
        <w:t xml:space="preserve"> 323.0155, found 323.0156.</w:t>
      </w:r>
    </w:p>
    <w:p w14:paraId="7556B8F6" w14:textId="210F302C" w:rsidR="00E358E7" w:rsidRPr="00796D33" w:rsidRDefault="00E358E7" w:rsidP="008A1D6C">
      <w:pPr>
        <w:pStyle w:val="NumberedParagraphs"/>
        <w:jc w:val="both"/>
        <w:rPr>
          <w:b/>
          <w:bCs w:val="0"/>
          <w:sz w:val="28"/>
          <w:szCs w:val="28"/>
        </w:rPr>
      </w:pPr>
      <w:r w:rsidRPr="00796D33">
        <w:rPr>
          <w:b/>
          <w:bCs w:val="0"/>
          <w:sz w:val="28"/>
          <w:szCs w:val="28"/>
        </w:rPr>
        <w:t>Determination of K</w:t>
      </w:r>
      <w:r w:rsidRPr="00796D33">
        <w:rPr>
          <w:b/>
          <w:bCs w:val="0"/>
          <w:sz w:val="28"/>
          <w:szCs w:val="28"/>
          <w:vertAlign w:val="subscript"/>
        </w:rPr>
        <w:t>i</w:t>
      </w:r>
      <w:r w:rsidRPr="00796D33">
        <w:rPr>
          <w:b/>
          <w:bCs w:val="0"/>
          <w:sz w:val="28"/>
          <w:szCs w:val="28"/>
        </w:rPr>
        <w:t xml:space="preserve"> for III-b-s1 and III-b-s2</w:t>
      </w:r>
    </w:p>
    <w:p w14:paraId="2652190D" w14:textId="1190D93C" w:rsidR="004A549E" w:rsidRPr="00796D33" w:rsidRDefault="00E358E7" w:rsidP="008A1D6C">
      <w:pPr>
        <w:pStyle w:val="NumberedParagraphs"/>
        <w:jc w:val="both"/>
      </w:pPr>
      <w:r w:rsidRPr="00796D33">
        <w:t>The inhibition profile of different decomposition products was determined by combining individual reactions containing 5 µg/ml purified enzyme with 1 mM ATP and 50 µM substrate in Bright-Glo</w:t>
      </w:r>
      <w:r w:rsidRPr="00796D33">
        <w:rPr>
          <w:vertAlign w:val="superscript"/>
        </w:rPr>
        <w:t>TM</w:t>
      </w:r>
      <w:r w:rsidRPr="00796D33">
        <w:t xml:space="preserve"> buffer with a 5-fold serial dilution range of inhibitor from 3.5 nM – 2.5 mM. The K</w:t>
      </w:r>
      <w:r w:rsidRPr="00796D33">
        <w:rPr>
          <w:vertAlign w:val="subscript"/>
        </w:rPr>
        <w:t>i</w:t>
      </w:r>
      <w:r w:rsidRPr="00796D33">
        <w:t xml:space="preserve"> value of the luminescence data was calculated using GraphPad Prism software </w:t>
      </w:r>
      <w:r w:rsidR="00796D33">
        <w:t xml:space="preserve">version 8.4.0 </w:t>
      </w:r>
      <w:r w:rsidRPr="00796D33">
        <w:t>for competitive enzyme kinetic analysis of inhibition constants.</w:t>
      </w:r>
    </w:p>
    <w:p w14:paraId="425AFAE3" w14:textId="56106AAC" w:rsidR="008A1D6C" w:rsidRPr="00796D33" w:rsidRDefault="004A549E" w:rsidP="00796D33">
      <w:pPr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US"/>
        </w:rPr>
      </w:pPr>
      <w:r w:rsidRPr="00796D33">
        <w:rPr>
          <w:rFonts w:ascii="Times New Roman" w:hAnsi="Times New Roman" w:cs="Times New Roman"/>
          <w:sz w:val="24"/>
          <w:szCs w:val="24"/>
        </w:rPr>
        <w:br w:type="page"/>
      </w:r>
    </w:p>
    <w:p w14:paraId="3697DB91" w14:textId="2F5F7E8C" w:rsidR="00FA59DC" w:rsidRPr="00796D33" w:rsidRDefault="00FA59DC" w:rsidP="004A549E">
      <w:pPr>
        <w:pStyle w:val="NumberedParagraphs"/>
        <w:rPr>
          <w:b/>
          <w:bCs w:val="0"/>
          <w:sz w:val="32"/>
          <w:szCs w:val="32"/>
        </w:rPr>
      </w:pPr>
      <w:r w:rsidRPr="00796D33">
        <w:rPr>
          <w:b/>
          <w:bCs w:val="0"/>
          <w:sz w:val="32"/>
          <w:szCs w:val="32"/>
        </w:rPr>
        <w:lastRenderedPageBreak/>
        <w:t>Reference</w:t>
      </w:r>
      <w:r w:rsidR="00BB7C81" w:rsidRPr="00796D33">
        <w:rPr>
          <w:b/>
          <w:bCs w:val="0"/>
          <w:sz w:val="32"/>
          <w:szCs w:val="32"/>
        </w:rPr>
        <w:t>s</w:t>
      </w:r>
    </w:p>
    <w:p w14:paraId="7ACF2D54" w14:textId="77777777" w:rsidR="004A7F9D" w:rsidRPr="00796D33" w:rsidRDefault="00FA59DC" w:rsidP="004A549E">
      <w:pPr>
        <w:pStyle w:val="NumberedParagraphs"/>
        <w:numPr>
          <w:ilvl w:val="0"/>
          <w:numId w:val="1"/>
        </w:numPr>
      </w:pPr>
      <w:r w:rsidRPr="00796D33">
        <w:rPr>
          <w:shd w:val="clear" w:color="auto" w:fill="FFFFFF"/>
        </w:rPr>
        <w:t xml:space="preserve">Borza, I., Bozo, E., Barta-Szalai, G., Kiss, C., Tárkányi, G., Demeter, A., Gáti, T., Háda, V., Kolok, S., Gere, A. and Fodor, L., </w:t>
      </w:r>
      <w:r w:rsidR="003E4A73" w:rsidRPr="00796D33">
        <w:rPr>
          <w:rStyle w:val="cit-title"/>
          <w:i/>
          <w:iCs/>
          <w:shd w:val="clear" w:color="auto" w:fill="FFFFFF"/>
        </w:rPr>
        <w:t>J. Med. Chem.</w:t>
      </w:r>
      <w:r w:rsidR="003E4A73" w:rsidRPr="00796D33">
        <w:rPr>
          <w:shd w:val="clear" w:color="auto" w:fill="FFFFFF"/>
        </w:rPr>
        <w:t> </w:t>
      </w:r>
      <w:r w:rsidR="003E4A73" w:rsidRPr="00796D33">
        <w:rPr>
          <w:rStyle w:val="cit-year-info"/>
          <w:shd w:val="clear" w:color="auto" w:fill="FFFFFF"/>
        </w:rPr>
        <w:t>2007</w:t>
      </w:r>
      <w:r w:rsidR="003E4A73" w:rsidRPr="00796D33">
        <w:rPr>
          <w:rStyle w:val="cit-volume"/>
          <w:shd w:val="clear" w:color="auto" w:fill="FFFFFF"/>
        </w:rPr>
        <w:t>, 50</w:t>
      </w:r>
      <w:r w:rsidR="003E4A73" w:rsidRPr="00796D33">
        <w:rPr>
          <w:rStyle w:val="cit-issue"/>
          <w:shd w:val="clear" w:color="auto" w:fill="FFFFFF"/>
        </w:rPr>
        <w:t>, 5</w:t>
      </w:r>
      <w:r w:rsidR="003E4A73" w:rsidRPr="00796D33">
        <w:rPr>
          <w:rStyle w:val="cit-pagerange"/>
          <w:shd w:val="clear" w:color="auto" w:fill="FFFFFF"/>
        </w:rPr>
        <w:t>, 901–914.</w:t>
      </w:r>
    </w:p>
    <w:p w14:paraId="790ADFAE" w14:textId="77777777" w:rsidR="004A7F9D" w:rsidRPr="00796D33" w:rsidRDefault="004A7F9D" w:rsidP="004A7F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341344" w14:textId="77777777" w:rsidR="004A7F9D" w:rsidRPr="00796D33" w:rsidRDefault="004A7F9D">
      <w:pPr>
        <w:rPr>
          <w:rFonts w:ascii="Times New Roman" w:hAnsi="Times New Roman" w:cs="Times New Roman"/>
          <w:sz w:val="24"/>
          <w:szCs w:val="24"/>
        </w:rPr>
      </w:pPr>
    </w:p>
    <w:p w14:paraId="35D3F7B0" w14:textId="77777777" w:rsidR="00C8768B" w:rsidRPr="00796D33" w:rsidRDefault="00C8768B">
      <w:pPr>
        <w:rPr>
          <w:rFonts w:ascii="Times New Roman" w:hAnsi="Times New Roman" w:cs="Times New Roman"/>
          <w:sz w:val="24"/>
          <w:szCs w:val="24"/>
        </w:rPr>
      </w:pPr>
    </w:p>
    <w:sectPr w:rsidR="00C8768B" w:rsidRPr="00796D33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23B5C" w14:textId="77777777" w:rsidR="00487FFC" w:rsidRDefault="00487FFC" w:rsidP="0048153A">
      <w:pPr>
        <w:spacing w:after="0" w:line="240" w:lineRule="auto"/>
      </w:pPr>
      <w:r>
        <w:separator/>
      </w:r>
    </w:p>
  </w:endnote>
  <w:endnote w:type="continuationSeparator" w:id="0">
    <w:p w14:paraId="629D893E" w14:textId="77777777" w:rsidR="00487FFC" w:rsidRDefault="00487FFC" w:rsidP="00481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357812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319D7" w14:textId="78AE3C19" w:rsidR="0048153A" w:rsidRDefault="004815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85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D73242B" w14:textId="77777777" w:rsidR="0048153A" w:rsidRDefault="004815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A31B7C" w14:textId="77777777" w:rsidR="00487FFC" w:rsidRDefault="00487FFC" w:rsidP="0048153A">
      <w:pPr>
        <w:spacing w:after="0" w:line="240" w:lineRule="auto"/>
      </w:pPr>
      <w:r>
        <w:separator/>
      </w:r>
    </w:p>
  </w:footnote>
  <w:footnote w:type="continuationSeparator" w:id="0">
    <w:p w14:paraId="38379EA7" w14:textId="77777777" w:rsidR="00487FFC" w:rsidRDefault="00487FFC" w:rsidP="00481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37D65"/>
    <w:multiLevelType w:val="hybridMultilevel"/>
    <w:tmpl w:val="EBD033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364"/>
    <w:rsid w:val="00025102"/>
    <w:rsid w:val="00026378"/>
    <w:rsid w:val="000C3B85"/>
    <w:rsid w:val="001577A8"/>
    <w:rsid w:val="00177E41"/>
    <w:rsid w:val="0020478F"/>
    <w:rsid w:val="00230A91"/>
    <w:rsid w:val="00232697"/>
    <w:rsid w:val="00253364"/>
    <w:rsid w:val="00357CD0"/>
    <w:rsid w:val="003E4A73"/>
    <w:rsid w:val="0048153A"/>
    <w:rsid w:val="00487FFC"/>
    <w:rsid w:val="004A549E"/>
    <w:rsid w:val="004A7F9D"/>
    <w:rsid w:val="00543B80"/>
    <w:rsid w:val="00576420"/>
    <w:rsid w:val="00593620"/>
    <w:rsid w:val="005A636B"/>
    <w:rsid w:val="00657852"/>
    <w:rsid w:val="006C022A"/>
    <w:rsid w:val="00762785"/>
    <w:rsid w:val="00796D33"/>
    <w:rsid w:val="00873FEA"/>
    <w:rsid w:val="008A1D6C"/>
    <w:rsid w:val="008A45DA"/>
    <w:rsid w:val="0096027F"/>
    <w:rsid w:val="00A40DA2"/>
    <w:rsid w:val="00AC6567"/>
    <w:rsid w:val="00AF74BA"/>
    <w:rsid w:val="00B253D5"/>
    <w:rsid w:val="00B26F68"/>
    <w:rsid w:val="00B54A69"/>
    <w:rsid w:val="00B57C78"/>
    <w:rsid w:val="00B6505C"/>
    <w:rsid w:val="00B66D2F"/>
    <w:rsid w:val="00BB7C81"/>
    <w:rsid w:val="00C15130"/>
    <w:rsid w:val="00C8768B"/>
    <w:rsid w:val="00DE2485"/>
    <w:rsid w:val="00E25E0D"/>
    <w:rsid w:val="00E358E7"/>
    <w:rsid w:val="00EB7998"/>
    <w:rsid w:val="00F30A0C"/>
    <w:rsid w:val="00FA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04CA160"/>
  <w15:chartTrackingRefBased/>
  <w15:docId w15:val="{B04885CD-941F-43B2-9D99-78AE0427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umberedParagraphs">
    <w:name w:val="Numbered Paragraphs"/>
    <w:basedOn w:val="Normal"/>
    <w:autoRedefine/>
    <w:rsid w:val="004A549E"/>
    <w:pPr>
      <w:tabs>
        <w:tab w:val="left" w:pos="1080"/>
      </w:tabs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bCs/>
      <w:color w:val="000000"/>
      <w:sz w:val="24"/>
      <w:szCs w:val="24"/>
      <w:lang w:eastAsia="en-US"/>
    </w:rPr>
  </w:style>
  <w:style w:type="character" w:customStyle="1" w:styleId="cit-title">
    <w:name w:val="cit-title"/>
    <w:basedOn w:val="DefaultParagraphFont"/>
    <w:rsid w:val="003E4A73"/>
  </w:style>
  <w:style w:type="character" w:customStyle="1" w:styleId="cit-year-info">
    <w:name w:val="cit-year-info"/>
    <w:basedOn w:val="DefaultParagraphFont"/>
    <w:rsid w:val="003E4A73"/>
  </w:style>
  <w:style w:type="character" w:customStyle="1" w:styleId="cit-volume">
    <w:name w:val="cit-volume"/>
    <w:basedOn w:val="DefaultParagraphFont"/>
    <w:rsid w:val="003E4A73"/>
  </w:style>
  <w:style w:type="character" w:customStyle="1" w:styleId="cit-issue">
    <w:name w:val="cit-issue"/>
    <w:basedOn w:val="DefaultParagraphFont"/>
    <w:rsid w:val="003E4A73"/>
  </w:style>
  <w:style w:type="character" w:customStyle="1" w:styleId="cit-pagerange">
    <w:name w:val="cit-pagerange"/>
    <w:basedOn w:val="DefaultParagraphFont"/>
    <w:rsid w:val="003E4A73"/>
  </w:style>
  <w:style w:type="paragraph" w:customStyle="1" w:styleId="BATitle">
    <w:name w:val="BA_Title"/>
    <w:basedOn w:val="Normal"/>
    <w:next w:val="BBAuthorName"/>
    <w:rsid w:val="00C1513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C1513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151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130"/>
    <w:pPr>
      <w:spacing w:after="200" w:line="240" w:lineRule="auto"/>
      <w:jc w:val="both"/>
    </w:pPr>
    <w:rPr>
      <w:rFonts w:ascii="Times" w:eastAsia="Times New Roman" w:hAnsi="Times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130"/>
    <w:rPr>
      <w:rFonts w:ascii="Times" w:eastAsia="Times New Roman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1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13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53A"/>
  </w:style>
  <w:style w:type="paragraph" w:styleId="Footer">
    <w:name w:val="footer"/>
    <w:basedOn w:val="Normal"/>
    <w:link w:val="FooterChar"/>
    <w:uiPriority w:val="99"/>
    <w:unhideWhenUsed/>
    <w:rsid w:val="00481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53A"/>
  </w:style>
  <w:style w:type="paragraph" w:customStyle="1" w:styleId="TAMainText">
    <w:name w:val="TA_Main_Text"/>
    <w:basedOn w:val="Normal"/>
    <w:rsid w:val="004A549E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rsid w:val="004A549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Normal"/>
    <w:rsid w:val="004A549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2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8A4B50-0BFA-426B-9DDA-2F6B23885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mega Corp</Company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Shi</dc:creator>
  <cp:keywords/>
  <dc:description/>
  <cp:lastModifiedBy>chn off35</cp:lastModifiedBy>
  <cp:revision>6</cp:revision>
  <dcterms:created xsi:type="dcterms:W3CDTF">2020-07-14T18:33:00Z</dcterms:created>
  <dcterms:modified xsi:type="dcterms:W3CDTF">2020-12-07T08:21:00Z</dcterms:modified>
</cp:coreProperties>
</file>